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C004E" w14:textId="091963A7" w:rsidR="00D06220" w:rsidRDefault="00D06220" w:rsidP="00D06220">
      <w:pPr>
        <w:suppressLineNumbers/>
        <w:tabs>
          <w:tab w:val="left" w:pos="1005"/>
          <w:tab w:val="center" w:pos="468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>Prevalenc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overweight and metabolic syndrome,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sociated 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ociodemographic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actors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mong adult Ecuadorian popul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>: The ENSANU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ECU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y</w:t>
      </w:r>
      <w:r w:rsidRPr="003672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FA5726" w14:textId="7BA0B8D0" w:rsidR="00D06220" w:rsidRPr="00944FD6" w:rsidRDefault="00D0622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44FD6">
        <w:rPr>
          <w:rFonts w:ascii="Times New Roman" w:hAnsi="Times New Roman" w:cs="Times New Roman"/>
          <w:b/>
          <w:bCs/>
          <w:sz w:val="24"/>
          <w:szCs w:val="24"/>
          <w:lang w:val="en-US"/>
        </w:rPr>
        <w:t>Journal of E</w:t>
      </w:r>
      <w:r w:rsidR="007045BF">
        <w:rPr>
          <w:rFonts w:ascii="Times New Roman" w:hAnsi="Times New Roman" w:cs="Times New Roman"/>
          <w:b/>
          <w:bCs/>
          <w:sz w:val="24"/>
          <w:szCs w:val="24"/>
          <w:lang w:val="en-US"/>
        </w:rPr>
        <w:t>ndocrinological Investigation</w:t>
      </w:r>
    </w:p>
    <w:p w14:paraId="415496FD" w14:textId="77777777" w:rsidR="00D06220" w:rsidRPr="00944FD6" w:rsidRDefault="00D06220" w:rsidP="00D06220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s-EC"/>
        </w:rPr>
      </w:pPr>
      <w:r w:rsidRPr="00944FD6">
        <w:rPr>
          <w:rFonts w:ascii="Times New Roman" w:hAnsi="Times New Roman" w:cs="Times New Roman"/>
          <w:sz w:val="24"/>
          <w:szCs w:val="24"/>
          <w:lang w:val="en-US" w:eastAsia="es-EC"/>
        </w:rPr>
        <w:t>Jorge Pérez-Galarza</w:t>
      </w:r>
      <w:r w:rsidRPr="00944FD6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1,2</w:t>
      </w:r>
      <w:r w:rsidRPr="00944FD6">
        <w:rPr>
          <w:rFonts w:ascii="Times New Roman" w:hAnsi="Times New Roman" w:cs="Times New Roman"/>
          <w:sz w:val="24"/>
          <w:szCs w:val="24"/>
          <w:lang w:val="en-US" w:eastAsia="es-EC"/>
        </w:rPr>
        <w:t>, Lucy Baldeón</w:t>
      </w:r>
      <w:r w:rsidRPr="00944FD6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1</w:t>
      </w:r>
      <w:r w:rsidRPr="00944FD6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, </w:t>
      </w:r>
      <w:r w:rsidRPr="00944FD6">
        <w:rPr>
          <w:rFonts w:ascii="Times New Roman" w:hAnsi="Times New Roman" w:cs="Times New Roman"/>
          <w:sz w:val="24"/>
          <w:szCs w:val="24"/>
          <w:lang w:val="en-US"/>
        </w:rPr>
        <w:t>Oscar H. Franco</w:t>
      </w:r>
      <w:r w:rsidRPr="00944F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44FD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44FD6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 Taulant Muka</w:t>
      </w:r>
      <w:r w:rsidRPr="00944FD6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2</w:t>
      </w:r>
      <w:r w:rsidRPr="00944FD6">
        <w:rPr>
          <w:rFonts w:ascii="Times New Roman" w:hAnsi="Times New Roman" w:cs="Times New Roman"/>
          <w:sz w:val="24"/>
          <w:szCs w:val="24"/>
          <w:lang w:val="en-US" w:eastAsia="es-EC"/>
        </w:rPr>
        <w:t>, Hemmo A. Drexhage</w:t>
      </w:r>
      <w:r w:rsidRPr="00944FD6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3</w:t>
      </w:r>
      <w:r w:rsidRPr="00944FD6">
        <w:rPr>
          <w:rFonts w:ascii="Times New Roman" w:hAnsi="Times New Roman" w:cs="Times New Roman"/>
          <w:sz w:val="24"/>
          <w:szCs w:val="24"/>
          <w:lang w:val="en-US" w:eastAsia="es-EC"/>
        </w:rPr>
        <w:t>,</w:t>
      </w:r>
      <w:r w:rsidRPr="00944FD6">
        <w:rPr>
          <w:rFonts w:ascii="Times New Roman" w:hAnsi="Times New Roman" w:cs="Times New Roman"/>
          <w:sz w:val="24"/>
          <w:szCs w:val="24"/>
          <w:lang w:val="en-US"/>
        </w:rPr>
        <w:t xml:space="preserve"> Trudy Voortman</w:t>
      </w:r>
      <w:r w:rsidRPr="00944F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44FD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44FD6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 Wilma B. Freire</w:t>
      </w:r>
      <w:r w:rsidRPr="00944FD6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4</w:t>
      </w:r>
      <w:r w:rsidRPr="00944FD6">
        <w:rPr>
          <w:rFonts w:ascii="Times New Roman" w:hAnsi="Times New Roman" w:cs="Times New Roman"/>
          <w:sz w:val="24"/>
          <w:szCs w:val="24"/>
          <w:lang w:val="en-US" w:eastAsia="es-EC"/>
        </w:rPr>
        <w:t>.</w:t>
      </w:r>
    </w:p>
    <w:p w14:paraId="65313BE7" w14:textId="77777777" w:rsidR="00D06220" w:rsidRPr="004F5E0F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lang w:val="es-EC"/>
        </w:rPr>
      </w:pPr>
      <w:r w:rsidRPr="004F5E0F">
        <w:rPr>
          <w:rFonts w:ascii="Times New Roman" w:hAnsi="Times New Roman" w:cs="Times New Roman"/>
          <w:vertAlign w:val="superscript"/>
          <w:lang w:val="es-EC"/>
        </w:rPr>
        <w:t xml:space="preserve">1 </w:t>
      </w:r>
      <w:proofErr w:type="gramStart"/>
      <w:r w:rsidRPr="004F5E0F">
        <w:rPr>
          <w:rFonts w:ascii="Times New Roman" w:hAnsi="Times New Roman" w:cs="Times New Roman"/>
          <w:lang w:val="es-EC"/>
        </w:rPr>
        <w:t>Instituto</w:t>
      </w:r>
      <w:proofErr w:type="gramEnd"/>
      <w:r w:rsidRPr="004F5E0F">
        <w:rPr>
          <w:rFonts w:ascii="Times New Roman" w:hAnsi="Times New Roman" w:cs="Times New Roman"/>
          <w:lang w:val="es-EC"/>
        </w:rPr>
        <w:t xml:space="preserve"> de</w:t>
      </w:r>
      <w:r>
        <w:rPr>
          <w:rFonts w:ascii="Times New Roman" w:hAnsi="Times New Roman" w:cs="Times New Roman"/>
          <w:lang w:val="es-EC"/>
        </w:rPr>
        <w:t xml:space="preserve"> Investigación en</w:t>
      </w:r>
      <w:r w:rsidRPr="004F5E0F">
        <w:rPr>
          <w:rFonts w:ascii="Times New Roman" w:hAnsi="Times New Roman" w:cs="Times New Roman"/>
          <w:lang w:val="es-EC"/>
        </w:rPr>
        <w:t xml:space="preserve"> Biomedicina, Universidad Central del Ecuador, Quito - Ecuador</w:t>
      </w:r>
    </w:p>
    <w:p w14:paraId="2CD3FE83" w14:textId="77777777" w:rsidR="00D06220" w:rsidRPr="00367263" w:rsidRDefault="00D06220" w:rsidP="00D06220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367263">
        <w:rPr>
          <w:rFonts w:ascii="Times New Roman" w:eastAsia="Times New Roman" w:hAnsi="Times New Roman" w:cs="Times New Roman"/>
          <w:vertAlign w:val="superscript"/>
          <w:lang w:val="en-US" w:eastAsia="en-GB"/>
        </w:rPr>
        <w:t>2</w:t>
      </w:r>
      <w:r w:rsidRPr="00565708">
        <w:rPr>
          <w:rFonts w:ascii="Times New Roman" w:eastAsia="Times New Roman" w:hAnsi="Times New Roman" w:cs="Times New Roman"/>
          <w:lang w:val="en-US" w:eastAsia="es-EC"/>
        </w:rPr>
        <w:t xml:space="preserve"> Department of Epidemiology, Erasmus University Medical Center Rotterdam, the Netherlands</w:t>
      </w:r>
      <w:r w:rsidRPr="00367263">
        <w:rPr>
          <w:rFonts w:ascii="Times New Roman" w:eastAsia="Times New Roman" w:hAnsi="Times New Roman" w:cs="Times New Roman"/>
          <w:lang w:val="en-US" w:eastAsia="en-GB"/>
        </w:rPr>
        <w:t>.</w:t>
      </w:r>
    </w:p>
    <w:p w14:paraId="5BD7A927" w14:textId="77777777" w:rsidR="00D06220" w:rsidRPr="004F5E0F" w:rsidRDefault="00D06220" w:rsidP="00D06220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lang w:val="es-EC" w:eastAsia="en-GB"/>
        </w:rPr>
      </w:pPr>
      <w:r w:rsidRPr="00565708">
        <w:rPr>
          <w:rFonts w:ascii="Times New Roman" w:eastAsia="Times New Roman" w:hAnsi="Times New Roman" w:cs="Times New Roman"/>
          <w:vertAlign w:val="superscript"/>
          <w:lang w:val="en-US" w:eastAsia="en-GB"/>
        </w:rPr>
        <w:t>3</w:t>
      </w:r>
      <w:r w:rsidRPr="00565708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8F12B2">
        <w:rPr>
          <w:rFonts w:ascii="Times New Roman" w:eastAsia="Times New Roman" w:hAnsi="Times New Roman" w:cs="Times New Roman"/>
          <w:lang w:val="en-US" w:eastAsia="es-EC"/>
        </w:rPr>
        <w:t>Department of Immu</w:t>
      </w:r>
      <w:r w:rsidRPr="00367263">
        <w:rPr>
          <w:rFonts w:ascii="Times New Roman" w:eastAsia="Times New Roman" w:hAnsi="Times New Roman" w:cs="Times New Roman"/>
          <w:lang w:val="en-US" w:eastAsia="es-EC"/>
        </w:rPr>
        <w:t>nology, Erasmus University Medical Center Rotterdam, the Netherlands</w:t>
      </w:r>
      <w:r w:rsidRPr="00367263">
        <w:rPr>
          <w:rFonts w:ascii="Times New Roman" w:eastAsia="Times New Roman" w:hAnsi="Times New Roman" w:cs="Times New Roman"/>
          <w:lang w:val="en-US" w:eastAsia="en-GB"/>
        </w:rPr>
        <w:t>.</w:t>
      </w:r>
      <w:r w:rsidRPr="00565708">
        <w:rPr>
          <w:rFonts w:ascii="Times New Roman" w:hAnsi="Times New Roman" w:cs="Times New Roman"/>
          <w:lang w:val="en-US"/>
        </w:rPr>
        <w:br/>
      </w:r>
      <w:r w:rsidRPr="004F5E0F">
        <w:rPr>
          <w:rFonts w:ascii="Times New Roman" w:hAnsi="Times New Roman" w:cs="Times New Roman"/>
          <w:vertAlign w:val="superscript"/>
          <w:lang w:val="es-EC"/>
        </w:rPr>
        <w:t xml:space="preserve">4 </w:t>
      </w:r>
      <w:r w:rsidRPr="004F5E0F">
        <w:rPr>
          <w:rFonts w:ascii="Times New Roman" w:hAnsi="Times New Roman" w:cs="Times New Roman"/>
          <w:lang w:val="es-EC"/>
        </w:rPr>
        <w:t>Instituto de Investigación y Nutrición, Universidad San Francisco de Quito, Quito – Ecuador.</w:t>
      </w:r>
    </w:p>
    <w:p w14:paraId="7B811488" w14:textId="77777777" w:rsidR="00D06220" w:rsidRPr="004F5E0F" w:rsidRDefault="00D06220" w:rsidP="00D0622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EC"/>
        </w:rPr>
      </w:pPr>
    </w:p>
    <w:p w14:paraId="21FD9DAB" w14:textId="77777777" w:rsidR="00D06220" w:rsidRPr="00367263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</w:t>
      </w:r>
      <w:r w:rsidRPr="00565708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9967121" w14:textId="77777777" w:rsidR="00D06220" w:rsidRPr="00367263" w:rsidRDefault="00D06220" w:rsidP="00D0622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s-EC"/>
        </w:rPr>
      </w:pPr>
      <w:r w:rsidRPr="00367263">
        <w:rPr>
          <w:rFonts w:ascii="Times New Roman" w:hAnsi="Times New Roman" w:cs="Times New Roman"/>
          <w:sz w:val="24"/>
          <w:szCs w:val="24"/>
          <w:lang w:val="en-US"/>
        </w:rPr>
        <w:t>Jorge Pérez-Galarza, MD, MSc</w:t>
      </w:r>
      <w:r w:rsidRPr="00367263">
        <w:rPr>
          <w:rFonts w:ascii="Times New Roman" w:hAnsi="Times New Roman" w:cs="Times New Roman"/>
          <w:sz w:val="24"/>
          <w:szCs w:val="24"/>
          <w:lang w:val="en-US" w:eastAsia="es-EC"/>
        </w:rPr>
        <w:t>.</w:t>
      </w:r>
    </w:p>
    <w:p w14:paraId="3B7EC7D2" w14:textId="77777777" w:rsidR="00D06220" w:rsidRPr="000B592A" w:rsidRDefault="007045BF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hyperlink r:id="rId4" w:history="1">
        <w:r w:rsidR="00D06220" w:rsidRPr="000B592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s-EC"/>
          </w:rPr>
          <w:t>jmperez@uce.edu.ec</w:t>
        </w:r>
      </w:hyperlink>
    </w:p>
    <w:p w14:paraId="09C48C0C" w14:textId="77777777" w:rsidR="00D06220" w:rsidRPr="00DF3F38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Times New Roman" w:hAnsi="Times New Roman" w:cs="Times New Roman"/>
          <w:sz w:val="24"/>
          <w:szCs w:val="24"/>
          <w:lang w:val="es-EC"/>
        </w:rPr>
        <w:t>+593 992734290</w:t>
      </w:r>
    </w:p>
    <w:p w14:paraId="543D6A25" w14:textId="77777777" w:rsidR="00D06220" w:rsidRPr="00DF3F38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 w:rsidRPr="00DF3F38">
        <w:rPr>
          <w:rFonts w:ascii="Times New Roman" w:hAnsi="Times New Roman" w:cs="Times New Roman"/>
          <w:sz w:val="24"/>
          <w:szCs w:val="24"/>
          <w:lang w:val="es-EC"/>
        </w:rPr>
        <w:t>Instituto de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Investigación en</w:t>
      </w:r>
      <w:r w:rsidRPr="00DF3F38">
        <w:rPr>
          <w:rFonts w:ascii="Times New Roman" w:hAnsi="Times New Roman" w:cs="Times New Roman"/>
          <w:sz w:val="24"/>
          <w:szCs w:val="24"/>
          <w:lang w:val="es-EC"/>
        </w:rPr>
        <w:t xml:space="preserve"> Biomedicina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(INBIOMED)</w:t>
      </w:r>
    </w:p>
    <w:p w14:paraId="531DF9B6" w14:textId="77777777" w:rsidR="00D06220" w:rsidRPr="00DF3F38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 w:rsidRPr="00DF3F38">
        <w:rPr>
          <w:rFonts w:ascii="Times New Roman" w:hAnsi="Times New Roman" w:cs="Times New Roman"/>
          <w:sz w:val="24"/>
          <w:szCs w:val="24"/>
          <w:lang w:val="es-EC"/>
        </w:rPr>
        <w:t>Universidad Central del Ecuador</w:t>
      </w:r>
    </w:p>
    <w:p w14:paraId="4001A704" w14:textId="77777777" w:rsidR="00D06220" w:rsidRPr="004F5E0F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 w:rsidRPr="004F5E0F">
        <w:rPr>
          <w:rFonts w:ascii="Times New Roman" w:hAnsi="Times New Roman" w:cs="Times New Roman"/>
          <w:sz w:val="24"/>
          <w:szCs w:val="24"/>
          <w:lang w:val="es-EC"/>
        </w:rPr>
        <w:t xml:space="preserve">Capitán </w:t>
      </w:r>
      <w:r>
        <w:rPr>
          <w:rFonts w:ascii="Times New Roman" w:hAnsi="Times New Roman" w:cs="Times New Roman"/>
          <w:sz w:val="24"/>
          <w:szCs w:val="24"/>
          <w:lang w:val="es-EC"/>
        </w:rPr>
        <w:t>Giovanni Calles.</w:t>
      </w:r>
      <w:r w:rsidRPr="004F5E0F">
        <w:rPr>
          <w:rFonts w:ascii="Times New Roman" w:hAnsi="Times New Roman" w:cs="Times New Roman"/>
          <w:sz w:val="24"/>
          <w:szCs w:val="24"/>
          <w:lang w:val="es-EC"/>
        </w:rPr>
        <w:t xml:space="preserve"> Hos</w:t>
      </w:r>
      <w:r>
        <w:rPr>
          <w:rFonts w:ascii="Times New Roman" w:hAnsi="Times New Roman" w:cs="Times New Roman"/>
          <w:sz w:val="24"/>
          <w:szCs w:val="24"/>
          <w:lang w:val="es-EC"/>
        </w:rPr>
        <w:t>pital Docente de Caderón, Quito, Ecuador</w:t>
      </w:r>
    </w:p>
    <w:p w14:paraId="1A710D83" w14:textId="77777777" w:rsidR="00D06220" w:rsidRPr="002B35CE" w:rsidRDefault="00D0622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35CE">
        <w:rPr>
          <w:rFonts w:ascii="Times New Roman" w:hAnsi="Times New Roman" w:cs="Times New Roman"/>
          <w:sz w:val="24"/>
          <w:szCs w:val="24"/>
          <w:lang w:val="en-US"/>
        </w:rPr>
        <w:t>ORCID ID: https://orcid.org/0000-0003-2742-3727</w:t>
      </w:r>
    </w:p>
    <w:p w14:paraId="7E2011E2" w14:textId="5013FDDD" w:rsidR="00D06220" w:rsidRDefault="00D0622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FEE70C" w14:textId="32F27015" w:rsidR="00D65800" w:rsidRDefault="00D6580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C29C5D" w14:textId="3E310CEC" w:rsidR="00D65800" w:rsidRDefault="00D6580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C98170" w14:textId="77777777" w:rsidR="007029B7" w:rsidRDefault="007029B7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9E60CC" w14:textId="4CC3D068" w:rsidR="007029B7" w:rsidRDefault="00774C2F" w:rsidP="007029B7">
      <w:pPr>
        <w:pStyle w:val="NoSpacing"/>
        <w:rPr>
          <w:lang w:val="en-US"/>
        </w:rPr>
      </w:pPr>
      <w:r>
        <w:rPr>
          <w:b/>
          <w:lang w:val="en-US"/>
        </w:rPr>
        <w:lastRenderedPageBreak/>
        <w:t xml:space="preserve">Online Resource </w:t>
      </w:r>
      <w:r w:rsidR="00944FD6">
        <w:rPr>
          <w:b/>
          <w:lang w:val="en-US"/>
        </w:rPr>
        <w:t>2</w:t>
      </w:r>
      <w:r w:rsidRPr="0018055C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bookmarkStart w:id="0" w:name="_Hlk10465015"/>
      <w:r w:rsidR="007029B7">
        <w:rPr>
          <w:lang w:val="en-US"/>
        </w:rPr>
        <w:t>Table of a</w:t>
      </w:r>
      <w:r w:rsidR="007029B7" w:rsidRPr="00565708">
        <w:rPr>
          <w:lang w:val="en-US"/>
        </w:rPr>
        <w:t xml:space="preserve">ge-standardized prevalence of the individual components of the metabolic syndrome and overweight and obesity </w:t>
      </w:r>
      <w:r w:rsidR="007029B7">
        <w:rPr>
          <w:lang w:val="en-US"/>
        </w:rPr>
        <w:t xml:space="preserve">by </w:t>
      </w:r>
      <w:r w:rsidR="007029B7" w:rsidRPr="00565708">
        <w:rPr>
          <w:lang w:val="en-US"/>
        </w:rPr>
        <w:t>area, altitude, region, and socioeconomic quintiles and by gender</w:t>
      </w:r>
      <w:r w:rsidR="007029B7">
        <w:rPr>
          <w:lang w:val="en-US"/>
        </w:rPr>
        <w:t>.</w:t>
      </w:r>
      <w:bookmarkEnd w:id="0"/>
    </w:p>
    <w:p w14:paraId="09FAAC1C" w14:textId="77777777" w:rsidR="007029B7" w:rsidRPr="00565708" w:rsidRDefault="007029B7" w:rsidP="007029B7">
      <w:pPr>
        <w:pStyle w:val="NoSpacing"/>
        <w:rPr>
          <w:lang w:val="en-US"/>
        </w:rPr>
      </w:pPr>
    </w:p>
    <w:tbl>
      <w:tblPr>
        <w:tblStyle w:val="TableGrid"/>
        <w:tblW w:w="10207" w:type="dxa"/>
        <w:tblInd w:w="-848" w:type="dxa"/>
        <w:tblLayout w:type="fixed"/>
        <w:tblLook w:val="04A0" w:firstRow="1" w:lastRow="0" w:firstColumn="1" w:lastColumn="0" w:noHBand="0" w:noVBand="1"/>
      </w:tblPr>
      <w:tblGrid>
        <w:gridCol w:w="1277"/>
        <w:gridCol w:w="1488"/>
        <w:gridCol w:w="1488"/>
        <w:gridCol w:w="1489"/>
        <w:gridCol w:w="1488"/>
        <w:gridCol w:w="1488"/>
        <w:gridCol w:w="1489"/>
      </w:tblGrid>
      <w:tr w:rsidR="007029B7" w:rsidRPr="008F12B2" w14:paraId="2B116621" w14:textId="77777777" w:rsidTr="007029B7">
        <w:tc>
          <w:tcPr>
            <w:tcW w:w="10207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A9543C" w14:textId="77777777" w:rsidR="007029B7" w:rsidRPr="008F12B2" w:rsidRDefault="007029B7" w:rsidP="007029B7">
            <w:pPr>
              <w:pStyle w:val="NoSpacing"/>
              <w:jc w:val="center"/>
              <w:rPr>
                <w:b/>
                <w:lang w:val="en-US"/>
              </w:rPr>
            </w:pPr>
            <w:r w:rsidRPr="008F12B2">
              <w:rPr>
                <w:b/>
                <w:sz w:val="20"/>
                <w:lang w:val="en-US"/>
              </w:rPr>
              <w:t>Individual components of the metabolic syndrome</w:t>
            </w:r>
          </w:p>
        </w:tc>
      </w:tr>
      <w:tr w:rsidR="007029B7" w:rsidRPr="008F12B2" w14:paraId="4E15B072" w14:textId="77777777" w:rsidTr="007029B7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5587BBDB" w14:textId="77777777" w:rsidR="007029B7" w:rsidRPr="008F12B2" w:rsidRDefault="007029B7" w:rsidP="007029B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</w:tcPr>
          <w:p w14:paraId="533E9F6B" w14:textId="77777777" w:rsidR="007029B7" w:rsidRPr="008F12B2" w:rsidRDefault="007029B7" w:rsidP="007029B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8F12B2">
              <w:rPr>
                <w:b/>
                <w:sz w:val="18"/>
                <w:szCs w:val="18"/>
                <w:lang w:val="en-US"/>
              </w:rPr>
              <w:t>Abdominal Obesity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 w14:paraId="2476A410" w14:textId="77777777" w:rsidR="007029B7" w:rsidRPr="008F12B2" w:rsidRDefault="007029B7" w:rsidP="007029B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8F12B2">
              <w:rPr>
                <w:b/>
                <w:sz w:val="18"/>
                <w:szCs w:val="18"/>
                <w:lang w:val="en-US"/>
              </w:rPr>
              <w:t>Hyper-</w:t>
            </w:r>
            <w:proofErr w:type="spellStart"/>
            <w:r w:rsidRPr="008F12B2">
              <w:rPr>
                <w:b/>
                <w:sz w:val="18"/>
                <w:szCs w:val="18"/>
                <w:lang w:val="en-US"/>
              </w:rPr>
              <w:t>triglyceridemia</w:t>
            </w:r>
            <w:proofErr w:type="spellEnd"/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7680CBA2" w14:textId="77777777" w:rsidR="007029B7" w:rsidRPr="008F12B2" w:rsidRDefault="007029B7" w:rsidP="007029B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8F12B2">
              <w:rPr>
                <w:b/>
                <w:sz w:val="18"/>
                <w:szCs w:val="18"/>
                <w:lang w:val="en-US"/>
              </w:rPr>
              <w:t>Low HDL cholesterol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 w14:paraId="4610ED2D" w14:textId="77777777" w:rsidR="007029B7" w:rsidRPr="008F12B2" w:rsidRDefault="007029B7" w:rsidP="007029B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8F12B2">
              <w:rPr>
                <w:b/>
                <w:sz w:val="18"/>
                <w:szCs w:val="18"/>
                <w:lang w:val="en-US"/>
              </w:rPr>
              <w:t>High blood pressure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 w14:paraId="1267C3C6" w14:textId="77777777" w:rsidR="007029B7" w:rsidRPr="008F12B2" w:rsidRDefault="007029B7" w:rsidP="007029B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8F12B2">
              <w:rPr>
                <w:b/>
                <w:sz w:val="18"/>
                <w:szCs w:val="18"/>
                <w:lang w:val="en-US"/>
              </w:rPr>
              <w:t>Hyperglycemia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31CE300A" w14:textId="77777777" w:rsidR="007029B7" w:rsidRPr="008F12B2" w:rsidRDefault="007029B7" w:rsidP="007029B7">
            <w:pPr>
              <w:pStyle w:val="NoSpacing"/>
              <w:jc w:val="center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8F12B2">
              <w:rPr>
                <w:b/>
                <w:sz w:val="18"/>
                <w:szCs w:val="18"/>
                <w:lang w:val="en-US"/>
              </w:rPr>
              <w:t>BMI &gt;25 kg/m</w:t>
            </w:r>
            <w:r w:rsidRPr="008F12B2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7029B7" w:rsidRPr="008F12B2" w14:paraId="0916EA66" w14:textId="77777777" w:rsidTr="007029B7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1EE3D3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Men</w:t>
            </w:r>
          </w:p>
        </w:tc>
      </w:tr>
      <w:tr w:rsidR="007029B7" w:rsidRPr="008F12B2" w14:paraId="0F1D20B7" w14:textId="77777777" w:rsidTr="007029B7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4F2B0F3D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Urban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41F47C3D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51.4 (48.5-54.</w:t>
            </w:r>
            <w:proofErr w:type="gramStart"/>
            <w:r w:rsidRPr="008F12B2">
              <w:rPr>
                <w:rFonts w:ascii="Calibri" w:hAnsi="Calibri"/>
                <w:color w:val="000000"/>
                <w:sz w:val="18"/>
              </w:rPr>
              <w:t>3)</w:t>
            </w:r>
            <w:r w:rsidRPr="008F12B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ỻ</w:t>
            </w:r>
            <w:proofErr w:type="gramEnd"/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5B4F0B46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43.3 (40.6-45.</w:t>
            </w:r>
            <w:proofErr w:type="gramStart"/>
            <w:r w:rsidRPr="008F12B2">
              <w:rPr>
                <w:rFonts w:ascii="Calibri" w:hAnsi="Calibri"/>
                <w:color w:val="000000"/>
                <w:sz w:val="18"/>
              </w:rPr>
              <w:t>9)</w:t>
            </w:r>
            <w:r w:rsidRPr="008F12B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ỻ</w:t>
            </w:r>
            <w:proofErr w:type="gramEnd"/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0270517A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49.6 (46.8-52.</w:t>
            </w:r>
            <w:proofErr w:type="gramStart"/>
            <w:r w:rsidRPr="008F12B2">
              <w:rPr>
                <w:rFonts w:ascii="Calibri" w:hAnsi="Calibri"/>
                <w:color w:val="000000"/>
                <w:sz w:val="18"/>
              </w:rPr>
              <w:t>5)</w:t>
            </w:r>
            <w:r w:rsidRPr="008F12B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ỻ</w:t>
            </w:r>
            <w:proofErr w:type="gramEnd"/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29F26F0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28.6 (26.4-30.8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5499C10C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7.8 (16.1-19.</w:t>
            </w:r>
            <w:proofErr w:type="gramStart"/>
            <w:r w:rsidRPr="008F12B2">
              <w:rPr>
                <w:rFonts w:ascii="Calibri" w:hAnsi="Calibri"/>
                <w:color w:val="000000"/>
                <w:sz w:val="18"/>
              </w:rPr>
              <w:t>6)</w:t>
            </w:r>
            <w:r w:rsidRPr="008F12B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ỻ</w:t>
            </w:r>
            <w:proofErr w:type="gramEnd"/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298FDCFA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62.2 (59.0-65.</w:t>
            </w:r>
            <w:proofErr w:type="gramStart"/>
            <w:r w:rsidRPr="008F12B2">
              <w:rPr>
                <w:rFonts w:ascii="Calibri" w:hAnsi="Calibri"/>
                <w:color w:val="000000"/>
                <w:sz w:val="18"/>
              </w:rPr>
              <w:t>3)</w:t>
            </w:r>
            <w:r w:rsidRPr="008F12B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ỻ</w:t>
            </w:r>
            <w:proofErr w:type="gramEnd"/>
          </w:p>
        </w:tc>
      </w:tr>
      <w:tr w:rsidR="007029B7" w:rsidRPr="008F12B2" w14:paraId="2902B01F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B7CC14D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Rur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C10A95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37.9 (34.5-41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63D9746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32.4 (29.4-35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3E1070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39.0 (35.6-42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AD7BD5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24.5 (21.8-27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1884B2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3.9 (11.8-16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4B759F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48.6 (44.8-52.4)</w:t>
            </w:r>
          </w:p>
        </w:tc>
      </w:tr>
      <w:tr w:rsidR="007029B7" w:rsidRPr="008F12B2" w14:paraId="7EB3F439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72B5DDD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0-5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5BCE7D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49.2 (45.8-52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B17D770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40.0 (36.9-43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CB0A87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46.0 (42.7-49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03BFA0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30.2 (27.5-32.</w:t>
            </w:r>
            <w:proofErr w:type="gramStart"/>
            <w:r w:rsidRPr="008F12B2">
              <w:rPr>
                <w:rFonts w:ascii="Calibri" w:hAnsi="Calibri"/>
                <w:color w:val="000000"/>
                <w:sz w:val="18"/>
              </w:rPr>
              <w:t>8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¶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7F4CB98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21.7 (19.5-24.</w:t>
            </w:r>
            <w:proofErr w:type="gramStart"/>
            <w:r w:rsidRPr="008F12B2">
              <w:rPr>
                <w:rFonts w:ascii="Calibri" w:hAnsi="Calibri"/>
                <w:color w:val="000000"/>
                <w:sz w:val="18"/>
              </w:rPr>
              <w:t>0)</w:t>
            </w:r>
            <w:r w:rsidRPr="00F67031">
              <w:rPr>
                <w:rFonts w:ascii="Calibri" w:hAnsi="Calibri" w:cs="Calibri"/>
                <w:color w:val="000000"/>
                <w:sz w:val="18"/>
                <w:vertAlign w:val="superscript"/>
              </w:rPr>
              <w:t>‡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5335E4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58.1 (54.4-61.8)</w:t>
            </w:r>
          </w:p>
        </w:tc>
      </w:tr>
      <w:tr w:rsidR="007029B7" w:rsidRPr="008F12B2" w14:paraId="3A9BB8BF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8AD1E46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501-15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46F4F1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42.0 (36.8-47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D3A72F6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38.3 (33.4-43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6590B08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48.5 (43.0-54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108E63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7.5 (14.2-20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D7450D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1.3 (8.7-14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24E8D9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56.5 (50.5-62.5)</w:t>
            </w:r>
          </w:p>
        </w:tc>
      </w:tr>
      <w:tr w:rsidR="007029B7" w:rsidRPr="008F12B2" w14:paraId="49460F2D" w14:textId="77777777" w:rsidTr="007029B7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030B42C5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&gt;1500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620D28B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43.4 (40.1-46.8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2DDF508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39.2 (36.0-42.4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6B20C19A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44.9 (41.5-48.3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62B00F21" w14:textId="77777777" w:rsidR="007029B7" w:rsidRPr="00F67031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25.2 (22.6-27.</w:t>
            </w:r>
            <w:proofErr w:type="gramStart"/>
            <w:r w:rsidRPr="008F12B2">
              <w:rPr>
                <w:rFonts w:ascii="Calibri" w:hAnsi="Calibri"/>
                <w:color w:val="000000"/>
                <w:sz w:val="18"/>
              </w:rPr>
              <w:t>8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¶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17414B4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0.1 (8.4-11.7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3EF14738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56.1 (52.3-60.0)</w:t>
            </w:r>
          </w:p>
        </w:tc>
      </w:tr>
      <w:tr w:rsidR="007029B7" w:rsidRPr="008F12B2" w14:paraId="4DAB8D07" w14:textId="77777777" w:rsidTr="007029B7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C11767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Women</w:t>
            </w:r>
          </w:p>
        </w:tc>
      </w:tr>
      <w:tr w:rsidR="007029B7" w:rsidRPr="008F12B2" w14:paraId="239B36B3" w14:textId="77777777" w:rsidTr="007029B7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494E31BD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Urban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57D70496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75.0 (72.4-77.6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6ED7E207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27.3 (25.7-28.9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6B072A3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67.6 (65.1-70.1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0CEA7930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5.7 (14.4-17.0)</w:t>
            </w:r>
            <w:r w:rsidRPr="008F12B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 xml:space="preserve"> ỻ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1A37E2C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6.9 (15.6-18.2)</w:t>
            </w:r>
            <w:r w:rsidRPr="008F12B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 xml:space="preserve"> ỻ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6D02E86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66.8 (64.3-69.3)</w:t>
            </w:r>
            <w:r w:rsidRPr="008F12B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 xml:space="preserve"> ỻ</w:t>
            </w:r>
          </w:p>
        </w:tc>
      </w:tr>
      <w:tr w:rsidR="007029B7" w:rsidRPr="008F12B2" w14:paraId="270F7D76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48E452D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Rur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1008226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72.2 (68.9-75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B8DCB7C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24.3 (22.4-26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9C45288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68.5 (65.2-71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B9ECFE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2.8 (11.4-14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69A6FA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2.4 (11.0-13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DB9AC3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60.8 (57.8-63.9)</w:t>
            </w:r>
          </w:p>
        </w:tc>
      </w:tr>
      <w:tr w:rsidR="007029B7" w:rsidRPr="008F12B2" w14:paraId="421828A3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84CF169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0-5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AD5FEF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75.3 (72.1-78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EA24D6C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25.0 (23.1-26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3811B5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68.6 (65.5-71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B0218FD" w14:textId="77777777" w:rsidR="007029B7" w:rsidRPr="00F67031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5.9 (14.4-17.</w:t>
            </w:r>
            <w:proofErr w:type="gramStart"/>
            <w:r w:rsidRPr="008F12B2">
              <w:rPr>
                <w:rFonts w:ascii="Calibri" w:hAnsi="Calibri"/>
                <w:color w:val="000000"/>
                <w:sz w:val="18"/>
              </w:rPr>
              <w:t>4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¶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A8599F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9.6 (17.9-21.</w:t>
            </w:r>
            <w:proofErr w:type="gramStart"/>
            <w:r w:rsidRPr="008F12B2">
              <w:rPr>
                <w:rFonts w:ascii="Calibri" w:hAnsi="Calibri"/>
                <w:color w:val="000000"/>
                <w:sz w:val="18"/>
              </w:rPr>
              <w:t>2)</w:t>
            </w:r>
            <w:r w:rsidRPr="00F67031">
              <w:rPr>
                <w:rFonts w:ascii="Calibri" w:hAnsi="Calibri" w:cs="Calibri"/>
                <w:color w:val="000000"/>
                <w:sz w:val="18"/>
                <w:vertAlign w:val="superscript"/>
              </w:rPr>
              <w:t>‡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26FB24D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66.3 (63.3-69.4)</w:t>
            </w:r>
          </w:p>
        </w:tc>
      </w:tr>
      <w:tr w:rsidR="007029B7" w:rsidRPr="008F12B2" w14:paraId="251BFCDC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3DBC803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501-15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194E9E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74.9 (70.1-79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8DE932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25.3 (22.5-28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DBFC3D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73.7 (68.9-78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0C7E67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8.3 (6.7-10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FE05BC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0.9 (9.0-12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D2D1218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65.7 (61.1-70.2)</w:t>
            </w:r>
          </w:p>
        </w:tc>
      </w:tr>
      <w:tr w:rsidR="007029B7" w:rsidRPr="008F12B2" w14:paraId="61E7D98C" w14:textId="77777777" w:rsidTr="007029B7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3DC04B1B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&gt;1500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150E13B7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74.1 (70.8-77.3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5817233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27.5 (25.5-29.5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0AAE65EC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65.9 (62.9-69.0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5F88D50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3.6 (12.2-15.</w:t>
            </w:r>
            <w:proofErr w:type="gramStart"/>
            <w:r w:rsidRPr="008F12B2">
              <w:rPr>
                <w:rFonts w:ascii="Calibri" w:hAnsi="Calibri"/>
                <w:color w:val="000000"/>
                <w:sz w:val="18"/>
              </w:rPr>
              <w:t>0)</w:t>
            </w:r>
            <w:r w:rsidRPr="00F67031">
              <w:rPr>
                <w:rFonts w:ascii="Calibri" w:hAnsi="Calibri" w:cs="Calibri"/>
                <w:color w:val="000000"/>
                <w:sz w:val="18"/>
                <w:vertAlign w:val="superscript"/>
              </w:rPr>
              <w:t>¶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1F60E2D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11.0 (9.7-12.2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62EAB9D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color w:val="000000"/>
                <w:sz w:val="18"/>
              </w:rPr>
            </w:pPr>
            <w:r w:rsidRPr="008F12B2">
              <w:rPr>
                <w:rFonts w:ascii="Calibri" w:hAnsi="Calibri"/>
                <w:color w:val="000000"/>
                <w:sz w:val="18"/>
              </w:rPr>
              <w:t>65.1 (62.1-68.2)</w:t>
            </w:r>
          </w:p>
        </w:tc>
      </w:tr>
      <w:tr w:rsidR="007029B7" w:rsidRPr="008F12B2" w14:paraId="708F0283" w14:textId="77777777" w:rsidTr="007029B7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91C068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Men</w:t>
            </w:r>
          </w:p>
        </w:tc>
      </w:tr>
      <w:tr w:rsidR="007029B7" w:rsidRPr="008F12B2" w14:paraId="0D187D22" w14:textId="77777777" w:rsidTr="007029B7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3960464A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Highland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3D75518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4.7 (41.6-47.9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58C5C7A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39.6 (36.7-42.6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3688B45F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5.2 (42.1-48.4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357C7987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5.2 (22.9-27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6)</w:t>
            </w:r>
            <w:r w:rsidRPr="008F12B2">
              <w:rPr>
                <w:rFonts w:ascii="Calibri" w:hAnsi="Calibri" w:cs="Calibri"/>
                <w:color w:val="000000"/>
                <w:sz w:val="18"/>
                <w:vertAlign w:val="superscript"/>
              </w:rPr>
              <w:t>+</w:t>
            </w:r>
            <w:proofErr w:type="gramEnd"/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034F01C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1.2 (9.6-12.8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090482BF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6.2 (52.7-59.7)</w:t>
            </w:r>
          </w:p>
        </w:tc>
      </w:tr>
      <w:tr w:rsidR="007029B7" w:rsidRPr="008F12B2" w14:paraId="1CD3C6EB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F853E1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Coas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5AC8EA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9.7 (45.6-53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7EA089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0.5 (36.8-44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8596EB7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4.6 (40.7-48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9F929B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31.2 (28.0-34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5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6C3078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4.3 (21.5-27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2)</w:t>
            </w:r>
            <w:r w:rsidRPr="00C52644">
              <w:rPr>
                <w:rFonts w:ascii="Calibri" w:hAnsi="Calibri" w:cs="Calibri"/>
                <w:color w:val="000000"/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304DE5F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8.1 (53.7-62.6)</w:t>
            </w:r>
          </w:p>
        </w:tc>
      </w:tr>
      <w:tr w:rsidR="007029B7" w:rsidRPr="008F12B2" w14:paraId="0294BA86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382E82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Amaz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010341F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39.7 (35.1-44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8AC65F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37.2 (32.6-41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8CFE93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8.1 (42.9-53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B32462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8.7 (15.4-21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2B962D0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9.0 (6.8-11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D10A4F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5.5 (50.0-61.1)</w:t>
            </w:r>
          </w:p>
        </w:tc>
      </w:tr>
      <w:tr w:rsidR="007029B7" w:rsidRPr="008F12B2" w14:paraId="23B9A96E" w14:textId="77777777" w:rsidTr="007029B7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1EC45BA8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Galapago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6DFCFF9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9.6 (45.1-74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1)</w:t>
            </w:r>
            <w:r w:rsidRPr="008F12B2">
              <w:rPr>
                <w:rFonts w:ascii="Calibri" w:hAnsi="Calibri" w:cs="Calibri"/>
                <w:color w:val="000000"/>
                <w:sz w:val="18"/>
                <w:vertAlign w:val="superscript"/>
              </w:rPr>
              <w:t>+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1DE73B19" w14:textId="77777777" w:rsidR="007029B7" w:rsidRPr="00C52644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0.4 (28.4-52.3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4AD2FABC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8.7 (44.3-73.1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1AE9D12C" w14:textId="77777777" w:rsidR="007029B7" w:rsidRPr="00C52644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35.8 (24.5-47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0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+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170A346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31.2 (20.7-41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7)</w:t>
            </w:r>
            <w:r w:rsidRPr="00C52644">
              <w:rPr>
                <w:rFonts w:ascii="Calibri" w:hAnsi="Calibri" w:cs="Calibri"/>
                <w:color w:val="000000"/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7D899F8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9.7 (54.0-85.4)</w:t>
            </w:r>
          </w:p>
        </w:tc>
      </w:tr>
      <w:tr w:rsidR="007029B7" w:rsidRPr="008F12B2" w14:paraId="003952FC" w14:textId="77777777" w:rsidTr="007029B7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A59B08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Women</w:t>
            </w:r>
          </w:p>
        </w:tc>
      </w:tr>
      <w:tr w:rsidR="007029B7" w:rsidRPr="008F12B2" w14:paraId="282AC73D" w14:textId="77777777" w:rsidTr="007029B7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32312F3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Highland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23EC33A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4.2 (71.2-77.2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3785A4F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7.8 (25.9-29.6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1D1787A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6.2 (63.4-69.0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2ABAFFC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3.5 (12.3-14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8)</w:t>
            </w:r>
            <w:r w:rsidRPr="008F12B2">
              <w:rPr>
                <w:rFonts w:ascii="Calibri" w:hAnsi="Calibri" w:cs="Calibri"/>
                <w:color w:val="000000"/>
                <w:sz w:val="18"/>
                <w:vertAlign w:val="superscript"/>
              </w:rPr>
              <w:t>+</w:t>
            </w:r>
            <w:proofErr w:type="gramEnd"/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62F382C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1.3 (10.1-12.5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32EC23E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5.4 (62.6-68.3)</w:t>
            </w:r>
          </w:p>
        </w:tc>
      </w:tr>
      <w:tr w:rsidR="007029B7" w:rsidRPr="008F12B2" w14:paraId="26CD9D50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C2A32F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Coas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9F23CB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4.8 (70.8-78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D0F420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4.5 (22.2-26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D648CFC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6.8 (63.0-70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581915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8.4 (16.4-20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3)</w:t>
            </w:r>
            <w:r w:rsidRPr="00C52644">
              <w:rPr>
                <w:rFonts w:ascii="Calibri" w:hAnsi="Calibri" w:cs="Calibri"/>
                <w:color w:val="000000"/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6B2735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2.4 (20.2-24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5)</w:t>
            </w:r>
            <w:r w:rsidRPr="00C52644">
              <w:rPr>
                <w:rFonts w:ascii="Calibri" w:hAnsi="Calibri" w:cs="Calibri"/>
                <w:color w:val="000000"/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6FF2F7D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5.8 (62.0-69.5)</w:t>
            </w:r>
          </w:p>
        </w:tc>
      </w:tr>
      <w:tr w:rsidR="007029B7" w:rsidRPr="008F12B2" w14:paraId="349C8631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918C3C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Amaz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61C8317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4.3 (69.8-78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EDDC740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4.5 (22.0-27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D31971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5.7 (71.2-80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3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¥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27D8FE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.1 (5.7-8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606DFF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9.2 (7.6-10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0CA1BE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4.5 (60.3-68.7)</w:t>
            </w:r>
          </w:p>
        </w:tc>
      </w:tr>
      <w:tr w:rsidR="007029B7" w:rsidRPr="008F12B2" w14:paraId="03E542EC" w14:textId="77777777" w:rsidTr="007029B7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73D4DE8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Galapago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48694A3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85.0 (72.6-97.4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0A50045C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4.4 (17.8-31.1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3AC3E6A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8.5 (57.4-79.7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0873AAF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5.5 (10.2-20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8)</w:t>
            </w:r>
            <w:r w:rsidRPr="008F12B2">
              <w:rPr>
                <w:rFonts w:ascii="Calibri" w:hAnsi="Calibri" w:cs="Calibri"/>
                <w:color w:val="000000"/>
                <w:sz w:val="18"/>
                <w:vertAlign w:val="superscript"/>
              </w:rPr>
              <w:t>+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5871D470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30.5 (23.1-37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9)</w:t>
            </w:r>
            <w:r w:rsidRPr="00C52644">
              <w:rPr>
                <w:rFonts w:ascii="Calibri" w:hAnsi="Calibri" w:cs="Calibri"/>
                <w:color w:val="000000"/>
                <w:sz w:val="18"/>
                <w:vertAlign w:val="superscript"/>
              </w:rPr>
              <w:t>*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21EFB45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7.5 (65.6-89.3)</w:t>
            </w:r>
          </w:p>
        </w:tc>
      </w:tr>
      <w:tr w:rsidR="007029B7" w:rsidRPr="008F12B2" w14:paraId="2E13998C" w14:textId="77777777" w:rsidTr="007029B7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4513C1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Men</w:t>
            </w:r>
          </w:p>
        </w:tc>
      </w:tr>
      <w:tr w:rsidR="007029B7" w:rsidRPr="008F12B2" w14:paraId="77765647" w14:textId="77777777" w:rsidTr="007029B7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40F65FCF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1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46C65AC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9.2 (25.4-33.0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429517D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8.0 (24.3-31.8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6CC0C95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36.1 (31.9-40.3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3AF8922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3.9 (20.5-27.4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6D0AC42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3.7 (11.1-16.3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5113963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42.9 (38.3-47.5)</w:t>
            </w:r>
          </w:p>
        </w:tc>
      </w:tr>
      <w:tr w:rsidR="007029B7" w:rsidRPr="008F12B2" w14:paraId="647A793E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D8D8A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6FB75A0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3.9 (39.2-48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6)</w:t>
            </w:r>
            <w:r w:rsidRPr="00D4014E"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7DC4C7F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37.5 (33.1-41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8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96F880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4.1 (39.3-48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6C1E02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5.9 (22.2-29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6C1758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5.2 (12.4-17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6C5FCA8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5.9 (50.6-61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3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</w:tr>
      <w:tr w:rsidR="007029B7" w:rsidRPr="008F12B2" w14:paraId="0F794BD1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98A32EA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5D00A5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7.3 (42.4-52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3)</w:t>
            </w:r>
            <w:r w:rsidRPr="00D4014E"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92A2C9C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1.0 (36.5-45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6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1FE378F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8.4 (43.4-53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4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0A64F7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6.3 (22.7-30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742DB3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5.5 (12.7-18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AE006FF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8.6 (53.1-64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0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</w:tr>
      <w:tr w:rsidR="007029B7" w:rsidRPr="008F12B2" w14:paraId="6503DE3E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B5E48F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B224D34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3.9 (48.5-59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2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DF88813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4.7 (39.9-49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6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28925FC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1.0 (45.8-56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2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282E94D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7.8 (24.0-31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33CDDA6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8.1 (15.0-21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1102FBC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4.7 (58.8-70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5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</w:tr>
      <w:tr w:rsidR="007029B7" w:rsidRPr="008F12B2" w14:paraId="272C65FA" w14:textId="77777777" w:rsidTr="007029B7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6071CB0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5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08870DC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6.8 (51.1-62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5)</w:t>
            </w:r>
            <w:r w:rsidRPr="00E36C9B">
              <w:rPr>
                <w:rFonts w:ascii="Calibri" w:hAnsi="Calibri" w:cs="Calibri"/>
                <w:color w:val="000000"/>
                <w:sz w:val="18"/>
                <w:vertAlign w:val="superscript"/>
              </w:rPr>
              <w:t>Δ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40279E1F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47.5 (42.3-52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7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Δ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4AE9F283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1.6 (46.2-57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1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0C0970F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6.8 (22.9-30.7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613FAAB7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4.7 (11.8-17.6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62851967" w14:textId="77777777" w:rsidR="007029B7" w:rsidRPr="00D4014E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5.2 (59.1-71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3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</w:tr>
      <w:tr w:rsidR="007029B7" w:rsidRPr="008F12B2" w14:paraId="54D3E36E" w14:textId="77777777" w:rsidTr="007029B7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50EE53" w14:textId="77777777" w:rsidR="007029B7" w:rsidRPr="008F12B2" w:rsidRDefault="007029B7" w:rsidP="007029B7">
            <w:pPr>
              <w:pStyle w:val="NoSpacing"/>
              <w:jc w:val="center"/>
            </w:pPr>
            <w:r w:rsidRPr="008F12B2">
              <w:t>Women</w:t>
            </w:r>
          </w:p>
        </w:tc>
      </w:tr>
      <w:tr w:rsidR="007029B7" w:rsidRPr="008F12B2" w14:paraId="76276989" w14:textId="77777777" w:rsidTr="007029B7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5FC8E7C6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1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39707797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9.7 (65.4-74.0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2AA89B79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1.6 (19.2-24.0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21612C9A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6.6 (62.4-70.7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27F8D9E7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2.0 (10.2-13.8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10CC311D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2.7 (10.9-14.6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0484CFE0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58.</w:t>
            </w:r>
            <w:r>
              <w:rPr>
                <w:rFonts w:ascii="Calibri" w:hAnsi="Calibri" w:cs="Calibri"/>
                <w:color w:val="000000"/>
                <w:sz w:val="18"/>
              </w:rPr>
              <w:t>8 (54.9-62.8)</w:t>
            </w:r>
          </w:p>
        </w:tc>
      </w:tr>
      <w:tr w:rsidR="007029B7" w:rsidRPr="008F12B2" w14:paraId="688C6171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108B09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56A9800" w14:textId="77777777" w:rsidR="007029B7" w:rsidRPr="00E36C9B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6.6 (72.2-81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555EC01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5.5 (23.0-28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C4B9816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9.6 (65.4-73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B1666E7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3.4 (11.5-15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5765666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3.8 (12.0-15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7DD86E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6.2 (62.1-70.3)</w:t>
            </w:r>
          </w:p>
        </w:tc>
      </w:tr>
      <w:tr w:rsidR="007029B7" w:rsidRPr="008F12B2" w14:paraId="5D647765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C8327FB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EA1B2A7" w14:textId="77777777" w:rsidR="007029B7" w:rsidRPr="00E36C9B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7.2 (72.5-82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C4FB538" w14:textId="77777777" w:rsidR="007029B7" w:rsidRPr="003B738C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8.5 (25.7-31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4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8E7E542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1.6 (67.1-76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352EC7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4.4 (12.4-16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F477D9C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5.8 (13.7-17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4AA895C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7.2 (62.8-71.6)</w:t>
            </w:r>
          </w:p>
        </w:tc>
      </w:tr>
      <w:tr w:rsidR="007029B7" w:rsidRPr="008F12B2" w14:paraId="2E70BE64" w14:textId="77777777" w:rsidTr="007029B7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24549E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7306E64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7.1 (72.1-82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807E5F1" w14:textId="77777777" w:rsidR="007029B7" w:rsidRPr="003B738C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9.5 (26.4-32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5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20D32CD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9.6 (64.9-74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F62E40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4.5 (12.4-16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FD29645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6.2 (13.9-18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CDB91B0" w14:textId="77777777" w:rsidR="007029B7" w:rsidRPr="003B738C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  <w:vertAlign w:val="superscript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0.5 (65.8-75.</w:t>
            </w:r>
            <w:proofErr w:type="gramStart"/>
            <w:r w:rsidRPr="008F12B2">
              <w:rPr>
                <w:rFonts w:ascii="Calibri" w:hAnsi="Calibri" w:cs="Calibri"/>
                <w:color w:val="000000"/>
                <w:sz w:val="18"/>
              </w:rPr>
              <w:t>2)</w:t>
            </w:r>
            <w:r>
              <w:rPr>
                <w:rFonts w:ascii="Calibri" w:hAnsi="Calibri" w:cs="Calibri"/>
                <w:color w:val="000000"/>
                <w:sz w:val="18"/>
                <w:vertAlign w:val="superscript"/>
              </w:rPr>
              <w:t>ϕ</w:t>
            </w:r>
            <w:proofErr w:type="gramEnd"/>
          </w:p>
        </w:tc>
      </w:tr>
      <w:tr w:rsidR="007029B7" w:rsidRPr="008F12B2" w14:paraId="6E5AFA8B" w14:textId="77777777" w:rsidTr="007029B7"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44D7AC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/>
                <w:bCs/>
                <w:color w:val="000000"/>
              </w:rPr>
            </w:pPr>
            <w:r w:rsidRPr="008F12B2">
              <w:rPr>
                <w:rFonts w:ascii="Calibri" w:hAnsi="Calibri"/>
                <w:bCs/>
                <w:color w:val="000000"/>
              </w:rPr>
              <w:t>Q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12B70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73.3 (68.3-78.4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55833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25.9 (22.9-28.9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155446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4.5 (59.7-69.2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4EE0AA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3.8 (11.6-16.0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0DAE6D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14.4 (12.1-16.6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E96F2E" w14:textId="77777777" w:rsidR="007029B7" w:rsidRPr="008F12B2" w:rsidRDefault="007029B7" w:rsidP="007029B7">
            <w:pPr>
              <w:pStyle w:val="NoSpacing"/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8F12B2">
              <w:rPr>
                <w:rFonts w:ascii="Calibri" w:hAnsi="Calibri" w:cs="Calibri"/>
                <w:color w:val="000000"/>
                <w:sz w:val="18"/>
              </w:rPr>
              <w:t>67.1 (62.3-72.0)</w:t>
            </w:r>
          </w:p>
        </w:tc>
      </w:tr>
    </w:tbl>
    <w:p w14:paraId="334AA799" w14:textId="77777777" w:rsidR="007029B7" w:rsidRPr="008F12B2" w:rsidRDefault="007029B7" w:rsidP="007029B7">
      <w:pPr>
        <w:pStyle w:val="NoSpacing"/>
        <w:rPr>
          <w:b/>
          <w:lang w:val="en-US"/>
        </w:rPr>
      </w:pPr>
    </w:p>
    <w:p w14:paraId="520C7139" w14:textId="5A20839A" w:rsidR="007029B7" w:rsidRDefault="007029B7" w:rsidP="007029B7">
      <w:pPr>
        <w:pStyle w:val="NoSpacing"/>
        <w:rPr>
          <w:b/>
          <w:lang w:val="en-US"/>
        </w:rPr>
      </w:pPr>
      <w:r w:rsidRPr="00565708">
        <w:rPr>
          <w:lang w:val="en-US"/>
        </w:rPr>
        <w:t xml:space="preserve">Results are-age standardized rate (95% CI). </w:t>
      </w:r>
      <w:r w:rsidR="00765B82" w:rsidRPr="00765B82">
        <w:rPr>
          <w:lang w:val="en-US"/>
        </w:rPr>
        <w:t>Significant differences (p value &lt;0.05</w:t>
      </w:r>
      <w:r w:rsidR="00765B82">
        <w:rPr>
          <w:lang w:val="en-US"/>
        </w:rPr>
        <w:t xml:space="preserve">) </w:t>
      </w:r>
      <w:r>
        <w:rPr>
          <w:lang w:val="en-US"/>
        </w:rPr>
        <w:t>compared to rural</w:t>
      </w:r>
      <w:r w:rsidRPr="00615D9A">
        <w:rPr>
          <w:rFonts w:ascii="Calibri" w:hAnsi="Calibri" w:cs="Calibri"/>
          <w:color w:val="000000"/>
          <w:vertAlign w:val="superscript"/>
          <w:lang w:val="en-US"/>
        </w:rPr>
        <w:t xml:space="preserve"> </w:t>
      </w:r>
      <w:r w:rsidRPr="008F12B2">
        <w:rPr>
          <w:rFonts w:ascii="Calibri" w:hAnsi="Calibri" w:cs="Calibri"/>
          <w:color w:val="000000"/>
          <w:vertAlign w:val="superscript"/>
          <w:lang w:val="en-US"/>
        </w:rPr>
        <w:t>ỻ</w:t>
      </w:r>
      <w:r>
        <w:rPr>
          <w:lang w:val="en-US"/>
        </w:rPr>
        <w:t>, 501-1500</w:t>
      </w:r>
      <w:r w:rsidRPr="008F12B2">
        <w:rPr>
          <w:rFonts w:ascii="Calibri" w:hAnsi="Calibri" w:cs="Calibri"/>
          <w:color w:val="000000"/>
          <w:vertAlign w:val="superscript"/>
          <w:lang w:val="en-US"/>
        </w:rPr>
        <w:t>¶</w:t>
      </w:r>
      <w:r>
        <w:rPr>
          <w:lang w:val="en-US"/>
        </w:rPr>
        <w:t xml:space="preserve">, 501-1500 and </w:t>
      </w:r>
      <w:r w:rsidRPr="00F67031">
        <w:rPr>
          <w:lang w:val="en-US"/>
        </w:rPr>
        <w:t>&gt;1500</w:t>
      </w:r>
      <w:r w:rsidRPr="00F67031">
        <w:rPr>
          <w:rFonts w:cstheme="minorHAnsi"/>
          <w:vertAlign w:val="superscript"/>
          <w:lang w:val="en-US"/>
        </w:rPr>
        <w:t>‡</w:t>
      </w:r>
      <w:r>
        <w:rPr>
          <w:lang w:val="en-US"/>
        </w:rPr>
        <w:t>, Amazon</w:t>
      </w:r>
      <w:r w:rsidRPr="008F12B2">
        <w:rPr>
          <w:rFonts w:ascii="Calibri" w:hAnsi="Calibri" w:cs="Calibri"/>
          <w:color w:val="000000"/>
          <w:vertAlign w:val="superscript"/>
          <w:lang w:val="en-US"/>
        </w:rPr>
        <w:t>+</w:t>
      </w:r>
      <w:r>
        <w:rPr>
          <w:rFonts w:ascii="Calibri" w:hAnsi="Calibri" w:cs="Calibri"/>
          <w:color w:val="000000"/>
          <w:lang w:val="en-US"/>
        </w:rPr>
        <w:t>, Highland and Amazon</w:t>
      </w:r>
      <w:r w:rsidRPr="008F12B2">
        <w:rPr>
          <w:rFonts w:ascii="Calibri" w:hAnsi="Calibri" w:cs="Calibri"/>
          <w:color w:val="000000"/>
          <w:lang w:val="en-US"/>
        </w:rPr>
        <w:t>*</w:t>
      </w:r>
      <w:r>
        <w:rPr>
          <w:rFonts w:ascii="Calibri" w:hAnsi="Calibri" w:cs="Calibri"/>
          <w:color w:val="000000"/>
          <w:lang w:val="en-US"/>
        </w:rPr>
        <w:t>, Highland and Coast</w:t>
      </w:r>
      <w:r w:rsidRPr="00C52644">
        <w:rPr>
          <w:rFonts w:ascii="Calibri" w:hAnsi="Calibri" w:cs="Calibri"/>
          <w:color w:val="000000"/>
          <w:vertAlign w:val="superscript"/>
          <w:lang w:val="en-US"/>
        </w:rPr>
        <w:t>¥</w:t>
      </w:r>
      <w:r>
        <w:rPr>
          <w:rFonts w:ascii="Calibri" w:hAnsi="Calibri" w:cs="Calibri"/>
          <w:color w:val="000000"/>
          <w:lang w:val="en-US"/>
        </w:rPr>
        <w:t>, Q1 and Q2</w:t>
      </w:r>
      <w:r>
        <w:rPr>
          <w:rFonts w:ascii="Calibri" w:hAnsi="Calibri" w:cs="Calibri"/>
          <w:color w:val="000000"/>
          <w:vertAlign w:val="superscript"/>
          <w:lang w:val="en-US"/>
        </w:rPr>
        <w:t>Δ</w:t>
      </w:r>
      <w:r>
        <w:rPr>
          <w:rFonts w:ascii="Calibri" w:hAnsi="Calibri" w:cs="Calibri"/>
          <w:color w:val="000000"/>
          <w:lang w:val="en-US"/>
        </w:rPr>
        <w:t>, and to Q1</w:t>
      </w:r>
      <w:r>
        <w:rPr>
          <w:rFonts w:ascii="Calibri" w:hAnsi="Calibri" w:cs="Calibri"/>
          <w:color w:val="000000"/>
          <w:vertAlign w:val="superscript"/>
          <w:lang w:val="en-US"/>
        </w:rPr>
        <w:t>ϕ</w:t>
      </w:r>
      <w:r>
        <w:rPr>
          <w:rFonts w:ascii="Calibri" w:hAnsi="Calibri" w:cs="Calibri"/>
          <w:color w:val="000000"/>
          <w:sz w:val="20"/>
          <w:lang w:val="en-US"/>
        </w:rPr>
        <w:t>.</w:t>
      </w:r>
    </w:p>
    <w:p w14:paraId="42606CFA" w14:textId="77777777" w:rsidR="007029B7" w:rsidRDefault="007029B7" w:rsidP="007029B7">
      <w:pPr>
        <w:pStyle w:val="NoSpacing"/>
        <w:rPr>
          <w:b/>
          <w:lang w:val="en-US"/>
        </w:rPr>
      </w:pPr>
    </w:p>
    <w:p w14:paraId="4241FCDE" w14:textId="5168D7F1" w:rsidR="00774C2F" w:rsidRDefault="00774C2F" w:rsidP="007029B7">
      <w:pPr>
        <w:pStyle w:val="NoSpacing"/>
        <w:rPr>
          <w:lang w:val="en-US"/>
        </w:rPr>
      </w:pPr>
    </w:p>
    <w:sectPr w:rsidR="00774C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220"/>
    <w:rsid w:val="00016D53"/>
    <w:rsid w:val="002C386B"/>
    <w:rsid w:val="002C6C6A"/>
    <w:rsid w:val="00347260"/>
    <w:rsid w:val="007029B7"/>
    <w:rsid w:val="007045BF"/>
    <w:rsid w:val="00765B82"/>
    <w:rsid w:val="00774C2F"/>
    <w:rsid w:val="00944FD6"/>
    <w:rsid w:val="00AE36FC"/>
    <w:rsid w:val="00C449A4"/>
    <w:rsid w:val="00D06220"/>
    <w:rsid w:val="00D65800"/>
    <w:rsid w:val="00F3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9A74A5"/>
  <w15:chartTrackingRefBased/>
  <w15:docId w15:val="{EBFA5B01-1663-4CA8-9A5B-07DF0F345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22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622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74C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4C2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9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9A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mperez@uce.edu.e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26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Pérez Galarza</dc:creator>
  <cp:keywords/>
  <dc:description/>
  <cp:lastModifiedBy>Jorge Pérez Galarza</cp:lastModifiedBy>
  <cp:revision>5</cp:revision>
  <cp:lastPrinted>2019-08-07T16:04:00Z</cp:lastPrinted>
  <dcterms:created xsi:type="dcterms:W3CDTF">2020-02-11T02:02:00Z</dcterms:created>
  <dcterms:modified xsi:type="dcterms:W3CDTF">2020-05-11T02:47:00Z</dcterms:modified>
</cp:coreProperties>
</file>